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7E9" w:rsidRPr="00A106C3" w:rsidRDefault="004117E9">
      <w:pPr>
        <w:rPr>
          <w:rFonts w:ascii="Times New Roman" w:hAnsi="Times New Roman" w:cs="Times New Roman"/>
        </w:rPr>
      </w:pPr>
      <w:bookmarkStart w:id="0" w:name="_GoBack"/>
      <w:bookmarkEnd w:id="0"/>
    </w:p>
    <w:p w:rsidR="004117E9" w:rsidRPr="00A106C3" w:rsidRDefault="00F6451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2.</w:t>
      </w:r>
      <w:r w:rsidR="004117E9" w:rsidRPr="00A106C3">
        <w:rPr>
          <w:rFonts w:ascii="Times New Roman" w:hAnsi="Times New Roman" w:cs="Times New Roman"/>
          <w:b/>
          <w:sz w:val="24"/>
          <w:szCs w:val="24"/>
        </w:rPr>
        <w:t xml:space="preserve"> Adapted CYRM-28 for ALHIV and attending ART clinic</w:t>
      </w:r>
    </w:p>
    <w:p w:rsidR="004117E9" w:rsidRPr="00A106C3" w:rsidRDefault="004117E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276"/>
        <w:gridCol w:w="2925"/>
      </w:tblGrid>
      <w:tr w:rsidR="00316CC8" w:rsidRPr="00A106C3" w:rsidTr="00BC3438">
        <w:tc>
          <w:tcPr>
            <w:tcW w:w="4815" w:type="dxa"/>
          </w:tcPr>
          <w:p w:rsidR="00316CC8" w:rsidRPr="00A106C3" w:rsidRDefault="0099609B" w:rsidP="004117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106C3">
              <w:rPr>
                <w:rFonts w:ascii="Times New Roman" w:hAnsi="Times New Roman" w:cs="Times New Roman"/>
                <w:b/>
              </w:rPr>
              <w:t>Adapted wording</w:t>
            </w:r>
          </w:p>
        </w:tc>
        <w:tc>
          <w:tcPr>
            <w:tcW w:w="1276" w:type="dxa"/>
          </w:tcPr>
          <w:p w:rsidR="00316CC8" w:rsidRPr="00A106C3" w:rsidRDefault="004117E9" w:rsidP="00BC3438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A106C3">
              <w:rPr>
                <w:rFonts w:ascii="Times New Roman" w:hAnsi="Times New Roman" w:cs="Times New Roman"/>
                <w:b/>
              </w:rPr>
              <w:t>Context</w:t>
            </w:r>
          </w:p>
        </w:tc>
        <w:tc>
          <w:tcPr>
            <w:tcW w:w="2925" w:type="dxa"/>
          </w:tcPr>
          <w:p w:rsidR="00316CC8" w:rsidRPr="00A106C3" w:rsidRDefault="004117E9" w:rsidP="004117E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106C3">
              <w:rPr>
                <w:rFonts w:ascii="Times New Roman" w:hAnsi="Times New Roman" w:cs="Times New Roman"/>
                <w:b/>
              </w:rPr>
              <w:t>Sub-scale</w:t>
            </w:r>
          </w:p>
        </w:tc>
      </w:tr>
      <w:tr w:rsidR="00316CC8" w:rsidRPr="00A106C3" w:rsidTr="00BC3438">
        <w:tc>
          <w:tcPr>
            <w:tcW w:w="4815" w:type="dxa"/>
          </w:tcPr>
          <w:p w:rsidR="00316CC8" w:rsidRPr="00A106C3" w:rsidRDefault="00316CC8" w:rsidP="00856DBD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1.I have people I look up to in my life</w:t>
            </w:r>
          </w:p>
        </w:tc>
        <w:tc>
          <w:tcPr>
            <w:tcW w:w="1276" w:type="dxa"/>
          </w:tcPr>
          <w:p w:rsidR="00316CC8" w:rsidRPr="00A106C3" w:rsidRDefault="004117E9" w:rsidP="00316CC8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925" w:type="dxa"/>
          </w:tcPr>
          <w:p w:rsidR="00316CC8" w:rsidRPr="00A106C3" w:rsidRDefault="00A42C32" w:rsidP="00316CC8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Context: Cultural</w:t>
            </w:r>
          </w:p>
        </w:tc>
      </w:tr>
      <w:tr w:rsidR="00316CC8" w:rsidRPr="00A106C3" w:rsidTr="00BC3438">
        <w:tc>
          <w:tcPr>
            <w:tcW w:w="4815" w:type="dxa"/>
          </w:tcPr>
          <w:p w:rsidR="00316CC8" w:rsidRPr="00A106C3" w:rsidRDefault="00316CC8" w:rsidP="001F7711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2. I cooperate with people around me</w:t>
            </w:r>
          </w:p>
        </w:tc>
        <w:tc>
          <w:tcPr>
            <w:tcW w:w="1276" w:type="dxa"/>
          </w:tcPr>
          <w:p w:rsidR="00316CC8" w:rsidRPr="00A106C3" w:rsidRDefault="004117E9" w:rsidP="00316CC8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925" w:type="dxa"/>
          </w:tcPr>
          <w:p w:rsidR="00316CC8" w:rsidRPr="00A106C3" w:rsidRDefault="00A42C32" w:rsidP="00316CC8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Individual: Personal skills</w:t>
            </w:r>
          </w:p>
        </w:tc>
      </w:tr>
      <w:tr w:rsidR="00316CC8" w:rsidRPr="00A106C3" w:rsidTr="00BC3438">
        <w:tc>
          <w:tcPr>
            <w:tcW w:w="4815" w:type="dxa"/>
          </w:tcPr>
          <w:p w:rsidR="00316CC8" w:rsidRPr="00A106C3" w:rsidRDefault="00316CC8" w:rsidP="001F7711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3. Getting an education is important to me</w:t>
            </w:r>
          </w:p>
        </w:tc>
        <w:tc>
          <w:tcPr>
            <w:tcW w:w="1276" w:type="dxa"/>
          </w:tcPr>
          <w:p w:rsidR="00316CC8" w:rsidRPr="00A106C3" w:rsidRDefault="004117E9" w:rsidP="00316CC8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2925" w:type="dxa"/>
          </w:tcPr>
          <w:p w:rsidR="00316CC8" w:rsidRPr="00A106C3" w:rsidRDefault="00A42C32" w:rsidP="00316CC8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Context: Education</w:t>
            </w:r>
          </w:p>
        </w:tc>
      </w:tr>
      <w:tr w:rsidR="00316CC8" w:rsidRPr="00A106C3" w:rsidTr="00BC3438">
        <w:tc>
          <w:tcPr>
            <w:tcW w:w="4815" w:type="dxa"/>
          </w:tcPr>
          <w:p w:rsidR="00316CC8" w:rsidRPr="00A106C3" w:rsidRDefault="00316CC8" w:rsidP="007F2744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4. I know how to behave in different social situations</w:t>
            </w:r>
            <w:r w:rsidRPr="00A106C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76" w:type="dxa"/>
          </w:tcPr>
          <w:p w:rsidR="00316CC8" w:rsidRPr="00A106C3" w:rsidRDefault="004117E9" w:rsidP="00316CC8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925" w:type="dxa"/>
          </w:tcPr>
          <w:p w:rsidR="00316CC8" w:rsidRPr="00A106C3" w:rsidRDefault="00A42C32" w:rsidP="00316CC8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Individual: Social Skills</w:t>
            </w:r>
          </w:p>
        </w:tc>
      </w:tr>
      <w:tr w:rsidR="00316CC8" w:rsidRPr="00A106C3" w:rsidTr="00BC3438">
        <w:tc>
          <w:tcPr>
            <w:tcW w:w="4815" w:type="dxa"/>
          </w:tcPr>
          <w:p w:rsidR="00316CC8" w:rsidRPr="00A106C3" w:rsidRDefault="00316CC8" w:rsidP="007F2744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5. My parent(s)/caregiver(s) watch me closely</w:t>
            </w:r>
          </w:p>
        </w:tc>
        <w:tc>
          <w:tcPr>
            <w:tcW w:w="1276" w:type="dxa"/>
          </w:tcPr>
          <w:p w:rsidR="00316CC8" w:rsidRPr="00A106C3" w:rsidRDefault="004117E9" w:rsidP="00316CC8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925" w:type="dxa"/>
          </w:tcPr>
          <w:p w:rsidR="00316CC8" w:rsidRPr="00A106C3" w:rsidRDefault="00BC3438" w:rsidP="00316CC8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Caregiver: Physical care</w:t>
            </w:r>
          </w:p>
        </w:tc>
      </w:tr>
      <w:tr w:rsidR="00316CC8" w:rsidRPr="00A106C3" w:rsidTr="00BC3438">
        <w:tc>
          <w:tcPr>
            <w:tcW w:w="4815" w:type="dxa"/>
          </w:tcPr>
          <w:p w:rsidR="00316CC8" w:rsidRPr="00A106C3" w:rsidRDefault="00316CC8" w:rsidP="007F2744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6. My parents/caregivers know a lot about me</w:t>
            </w:r>
          </w:p>
        </w:tc>
        <w:tc>
          <w:tcPr>
            <w:tcW w:w="1276" w:type="dxa"/>
          </w:tcPr>
          <w:p w:rsidR="00316CC8" w:rsidRPr="00A106C3" w:rsidRDefault="004117E9" w:rsidP="00316CC8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925" w:type="dxa"/>
          </w:tcPr>
          <w:p w:rsidR="00316CC8" w:rsidRPr="00A106C3" w:rsidRDefault="00BC3438" w:rsidP="00316CC8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Caregiver: Psychological care</w:t>
            </w:r>
          </w:p>
        </w:tc>
      </w:tr>
      <w:tr w:rsidR="00316CC8" w:rsidRPr="00A106C3" w:rsidTr="00BC3438">
        <w:tc>
          <w:tcPr>
            <w:tcW w:w="4815" w:type="dxa"/>
          </w:tcPr>
          <w:p w:rsidR="00316CC8" w:rsidRPr="00A106C3" w:rsidRDefault="00316CC8" w:rsidP="007F2744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7. If I am hungry, there is enough to eat at home</w:t>
            </w:r>
          </w:p>
        </w:tc>
        <w:tc>
          <w:tcPr>
            <w:tcW w:w="1276" w:type="dxa"/>
          </w:tcPr>
          <w:p w:rsidR="00316CC8" w:rsidRPr="00A106C3" w:rsidRDefault="004117E9" w:rsidP="00316CC8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925" w:type="dxa"/>
          </w:tcPr>
          <w:p w:rsidR="00316CC8" w:rsidRPr="00A106C3" w:rsidRDefault="00BA5F82" w:rsidP="00316CC8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Caregiver: Physical care</w:t>
            </w:r>
          </w:p>
        </w:tc>
      </w:tr>
      <w:tr w:rsidR="00316CC8" w:rsidRPr="00A106C3" w:rsidTr="00BC3438">
        <w:tc>
          <w:tcPr>
            <w:tcW w:w="4815" w:type="dxa"/>
          </w:tcPr>
          <w:p w:rsidR="00316CC8" w:rsidRPr="00A106C3" w:rsidRDefault="00316CC8" w:rsidP="007F2744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8.I try to finish what I start</w:t>
            </w:r>
          </w:p>
        </w:tc>
        <w:tc>
          <w:tcPr>
            <w:tcW w:w="1276" w:type="dxa"/>
          </w:tcPr>
          <w:p w:rsidR="00316CC8" w:rsidRPr="00A106C3" w:rsidRDefault="004117E9" w:rsidP="00316CC8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925" w:type="dxa"/>
          </w:tcPr>
          <w:p w:rsidR="00316CC8" w:rsidRPr="00A106C3" w:rsidRDefault="00BA5F82" w:rsidP="00316CC8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Individual: Personal skills</w:t>
            </w:r>
          </w:p>
        </w:tc>
      </w:tr>
      <w:tr w:rsidR="00316CC8" w:rsidRPr="00A106C3" w:rsidTr="00BC3438">
        <w:tc>
          <w:tcPr>
            <w:tcW w:w="4815" w:type="dxa"/>
          </w:tcPr>
          <w:p w:rsidR="00316CC8" w:rsidRPr="00A106C3" w:rsidRDefault="00316CC8" w:rsidP="007F2744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9. Spiritual beliefs are a source of strength for me.</w:t>
            </w:r>
          </w:p>
        </w:tc>
        <w:tc>
          <w:tcPr>
            <w:tcW w:w="1276" w:type="dxa"/>
          </w:tcPr>
          <w:p w:rsidR="00316CC8" w:rsidRPr="00A106C3" w:rsidRDefault="004117E9" w:rsidP="00316CC8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2925" w:type="dxa"/>
          </w:tcPr>
          <w:p w:rsidR="00316CC8" w:rsidRPr="00A106C3" w:rsidRDefault="00BA5F82" w:rsidP="00316CC8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Context: Spiritual</w:t>
            </w:r>
          </w:p>
        </w:tc>
      </w:tr>
      <w:tr w:rsidR="00316CC8" w:rsidRPr="00A106C3" w:rsidTr="00BC3438">
        <w:tc>
          <w:tcPr>
            <w:tcW w:w="4815" w:type="dxa"/>
          </w:tcPr>
          <w:p w:rsidR="00316CC8" w:rsidRPr="00A106C3" w:rsidRDefault="00316CC8" w:rsidP="007F2744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10.I am proud of my tribe’s background</w:t>
            </w:r>
          </w:p>
        </w:tc>
        <w:tc>
          <w:tcPr>
            <w:tcW w:w="1276" w:type="dxa"/>
          </w:tcPr>
          <w:p w:rsidR="00316CC8" w:rsidRPr="00A106C3" w:rsidRDefault="004117E9" w:rsidP="00316CC8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925" w:type="dxa"/>
          </w:tcPr>
          <w:p w:rsidR="00316CC8" w:rsidRPr="00A106C3" w:rsidRDefault="00A106C3" w:rsidP="00316CC8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Context: Cultural</w:t>
            </w:r>
          </w:p>
        </w:tc>
      </w:tr>
      <w:tr w:rsidR="00316CC8" w:rsidRPr="00A106C3" w:rsidTr="00BC3438">
        <w:tc>
          <w:tcPr>
            <w:tcW w:w="4815" w:type="dxa"/>
          </w:tcPr>
          <w:p w:rsidR="00316CC8" w:rsidRPr="00A106C3" w:rsidRDefault="00316CC8" w:rsidP="007F2744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11.  People think I am funny to be with</w:t>
            </w:r>
          </w:p>
        </w:tc>
        <w:tc>
          <w:tcPr>
            <w:tcW w:w="1276" w:type="dxa"/>
          </w:tcPr>
          <w:p w:rsidR="00316CC8" w:rsidRPr="00A106C3" w:rsidRDefault="004117E9" w:rsidP="00316CC8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925" w:type="dxa"/>
          </w:tcPr>
          <w:p w:rsidR="00316CC8" w:rsidRPr="00A106C3" w:rsidRDefault="00BA5F82" w:rsidP="00316CC8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Individual: Personal skills</w:t>
            </w:r>
          </w:p>
        </w:tc>
      </w:tr>
      <w:tr w:rsidR="00BA5F82" w:rsidRPr="00A106C3" w:rsidTr="00BC3438">
        <w:tc>
          <w:tcPr>
            <w:tcW w:w="481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12. I talk to my family/caregiver(s) about how I feel</w:t>
            </w:r>
            <w:r w:rsidRPr="00A106C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76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92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Caregiver: Psychological care</w:t>
            </w:r>
          </w:p>
        </w:tc>
      </w:tr>
      <w:tr w:rsidR="00BA5F82" w:rsidRPr="00A106C3" w:rsidTr="00BC3438">
        <w:tc>
          <w:tcPr>
            <w:tcW w:w="481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 xml:space="preserve">13. I can solve problems without harming myself or others by using drugs or violence </w:t>
            </w:r>
          </w:p>
        </w:tc>
        <w:tc>
          <w:tcPr>
            <w:tcW w:w="1276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92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Individual: Personal skills</w:t>
            </w:r>
          </w:p>
        </w:tc>
      </w:tr>
      <w:tr w:rsidR="00BA5F82" w:rsidRPr="00A106C3" w:rsidTr="00BC3438">
        <w:tc>
          <w:tcPr>
            <w:tcW w:w="481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14. I feel supported by my friends</w:t>
            </w:r>
          </w:p>
        </w:tc>
        <w:tc>
          <w:tcPr>
            <w:tcW w:w="1276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92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Individual: Peer support</w:t>
            </w:r>
          </w:p>
        </w:tc>
      </w:tr>
      <w:tr w:rsidR="00BA5F82" w:rsidRPr="00A106C3" w:rsidTr="00BC3438">
        <w:tc>
          <w:tcPr>
            <w:tcW w:w="481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15. I know where to go in my community to get help</w:t>
            </w:r>
          </w:p>
        </w:tc>
        <w:tc>
          <w:tcPr>
            <w:tcW w:w="1276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292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Individual: Social skills</w:t>
            </w:r>
          </w:p>
        </w:tc>
      </w:tr>
      <w:tr w:rsidR="00BA5F82" w:rsidRPr="00A106C3" w:rsidTr="00BC3438">
        <w:tc>
          <w:tcPr>
            <w:tcW w:w="481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16. I feel I belong at my school</w:t>
            </w:r>
          </w:p>
        </w:tc>
        <w:tc>
          <w:tcPr>
            <w:tcW w:w="1276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2925" w:type="dxa"/>
          </w:tcPr>
          <w:p w:rsidR="00BA5F82" w:rsidRPr="00A106C3" w:rsidRDefault="00A106C3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Context: Education</w:t>
            </w:r>
          </w:p>
        </w:tc>
      </w:tr>
      <w:tr w:rsidR="00BA5F82" w:rsidRPr="00A106C3" w:rsidTr="00BC3438">
        <w:tc>
          <w:tcPr>
            <w:tcW w:w="481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 xml:space="preserve">17. My family stands by me during difficult times. </w:t>
            </w:r>
          </w:p>
        </w:tc>
        <w:tc>
          <w:tcPr>
            <w:tcW w:w="1276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92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Caregiver: Psychological care</w:t>
            </w:r>
          </w:p>
        </w:tc>
      </w:tr>
      <w:tr w:rsidR="00BA5F82" w:rsidRPr="00A106C3" w:rsidTr="00BC3438">
        <w:tc>
          <w:tcPr>
            <w:tcW w:w="481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18. My friends stand by me during difficult times.</w:t>
            </w:r>
          </w:p>
        </w:tc>
        <w:tc>
          <w:tcPr>
            <w:tcW w:w="1276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92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Individual: Peer support</w:t>
            </w:r>
          </w:p>
        </w:tc>
      </w:tr>
      <w:tr w:rsidR="00BA5F82" w:rsidRPr="00A106C3" w:rsidTr="00BC3438">
        <w:tc>
          <w:tcPr>
            <w:tcW w:w="481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19.I am treated fairly in my community</w:t>
            </w:r>
          </w:p>
        </w:tc>
        <w:tc>
          <w:tcPr>
            <w:tcW w:w="1276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925" w:type="dxa"/>
          </w:tcPr>
          <w:p w:rsidR="00BA5F82" w:rsidRPr="00A106C3" w:rsidRDefault="00A106C3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Context: Cultural</w:t>
            </w:r>
          </w:p>
        </w:tc>
      </w:tr>
      <w:tr w:rsidR="00BA5F82" w:rsidRPr="00A106C3" w:rsidTr="00BC3438">
        <w:tc>
          <w:tcPr>
            <w:tcW w:w="481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20. I have opportunities to show others that I am becoming an adult and can act responsibly</w:t>
            </w:r>
            <w:r w:rsidRPr="00A106C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76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92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Individual: Social skills</w:t>
            </w:r>
          </w:p>
        </w:tc>
      </w:tr>
      <w:tr w:rsidR="00BA5F82" w:rsidRPr="00A106C3" w:rsidTr="00BC3438">
        <w:tc>
          <w:tcPr>
            <w:tcW w:w="481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21. I am aware of my own strengths</w:t>
            </w:r>
            <w:r w:rsidRPr="00A106C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76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92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Individual: Personal skills</w:t>
            </w:r>
          </w:p>
        </w:tc>
      </w:tr>
      <w:tr w:rsidR="00BA5F82" w:rsidRPr="00A106C3" w:rsidTr="00BC3438">
        <w:tc>
          <w:tcPr>
            <w:tcW w:w="481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22. I participate in organized religious activities</w:t>
            </w:r>
            <w:r w:rsidRPr="00A106C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76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292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Context: Spiritual</w:t>
            </w:r>
          </w:p>
        </w:tc>
      </w:tr>
      <w:tr w:rsidR="00BA5F82" w:rsidRPr="00A106C3" w:rsidTr="00BC3438">
        <w:tc>
          <w:tcPr>
            <w:tcW w:w="481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 xml:space="preserve">23. I think it is important to serve my community </w:t>
            </w:r>
            <w:r w:rsidRPr="00A106C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76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292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Context: Spiritual</w:t>
            </w:r>
          </w:p>
        </w:tc>
      </w:tr>
      <w:tr w:rsidR="00BA5F82" w:rsidRPr="00A106C3" w:rsidTr="00BC3438">
        <w:tc>
          <w:tcPr>
            <w:tcW w:w="481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 xml:space="preserve">24. I feel safe when I am with my family/caregivers. </w:t>
            </w:r>
            <w:r w:rsidRPr="00A106C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76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92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Caregiver: Psychological care</w:t>
            </w:r>
          </w:p>
        </w:tc>
      </w:tr>
      <w:tr w:rsidR="00BA5F82" w:rsidRPr="00A106C3" w:rsidTr="00BC3438">
        <w:tc>
          <w:tcPr>
            <w:tcW w:w="481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25. I have opportunities to develop skills useful in life, like job skills and skills to care for others).</w:t>
            </w:r>
            <w:r w:rsidRPr="00A106C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76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292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Individual: Social skills</w:t>
            </w:r>
          </w:p>
        </w:tc>
      </w:tr>
      <w:tr w:rsidR="00BA5F82" w:rsidRPr="00A106C3" w:rsidTr="00BC3438">
        <w:tc>
          <w:tcPr>
            <w:tcW w:w="481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26. I enjoy my family's/caregiver’s cultural and family traditions</w:t>
            </w:r>
          </w:p>
        </w:tc>
        <w:tc>
          <w:tcPr>
            <w:tcW w:w="1276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92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Caregiver: Psychological care</w:t>
            </w:r>
          </w:p>
        </w:tc>
      </w:tr>
      <w:tr w:rsidR="00BA5F82" w:rsidRPr="00A106C3" w:rsidTr="00BC3438">
        <w:tc>
          <w:tcPr>
            <w:tcW w:w="481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27. I enjoy my community’s tradition</w:t>
            </w:r>
            <w:r w:rsidRPr="00A106C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76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2925" w:type="dxa"/>
          </w:tcPr>
          <w:p w:rsidR="00BA5F82" w:rsidRPr="00A106C3" w:rsidRDefault="00A106C3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Context: Cultural</w:t>
            </w:r>
          </w:p>
        </w:tc>
      </w:tr>
      <w:tr w:rsidR="00BA5F82" w:rsidRPr="00A106C3" w:rsidTr="00BC3438">
        <w:tc>
          <w:tcPr>
            <w:tcW w:w="481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28. I am proud to be Malawian</w:t>
            </w:r>
          </w:p>
        </w:tc>
        <w:tc>
          <w:tcPr>
            <w:tcW w:w="1276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925" w:type="dxa"/>
          </w:tcPr>
          <w:p w:rsidR="00BA5F82" w:rsidRPr="00A106C3" w:rsidRDefault="00BA5F82" w:rsidP="00BA5F82">
            <w:pPr>
              <w:pStyle w:val="NoSpacing"/>
              <w:rPr>
                <w:rFonts w:ascii="Times New Roman" w:hAnsi="Times New Roman" w:cs="Times New Roman"/>
              </w:rPr>
            </w:pPr>
            <w:r w:rsidRPr="00A106C3">
              <w:rPr>
                <w:rFonts w:ascii="Times New Roman" w:hAnsi="Times New Roman" w:cs="Times New Roman"/>
              </w:rPr>
              <w:t>Context: Cultural</w:t>
            </w:r>
          </w:p>
        </w:tc>
      </w:tr>
    </w:tbl>
    <w:p w:rsidR="00CB7DE9" w:rsidRPr="00A106C3" w:rsidRDefault="00CB7DE9" w:rsidP="001F7711">
      <w:pPr>
        <w:pStyle w:val="NoSpacing"/>
        <w:rPr>
          <w:rFonts w:ascii="Times New Roman" w:hAnsi="Times New Roman" w:cs="Times New Roman"/>
        </w:rPr>
      </w:pPr>
    </w:p>
    <w:sectPr w:rsidR="00CB7DE9" w:rsidRPr="00A106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1NTYzsjSyMDczsDBU0lEKTi0uzszPAykwrgUAJOYbniwAAAA="/>
  </w:docVars>
  <w:rsids>
    <w:rsidRoot w:val="00ED1747"/>
    <w:rsid w:val="000F604B"/>
    <w:rsid w:val="001F7711"/>
    <w:rsid w:val="00316CC8"/>
    <w:rsid w:val="004117E9"/>
    <w:rsid w:val="007F2744"/>
    <w:rsid w:val="00877A24"/>
    <w:rsid w:val="00980D4B"/>
    <w:rsid w:val="0099609B"/>
    <w:rsid w:val="009F51EF"/>
    <w:rsid w:val="00A106C3"/>
    <w:rsid w:val="00A42C32"/>
    <w:rsid w:val="00BA5F82"/>
    <w:rsid w:val="00BC3438"/>
    <w:rsid w:val="00C22BA1"/>
    <w:rsid w:val="00CB7DE9"/>
    <w:rsid w:val="00D14A0C"/>
    <w:rsid w:val="00ED1747"/>
    <w:rsid w:val="00EF1947"/>
    <w:rsid w:val="00F42AE0"/>
    <w:rsid w:val="00F64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26C52F-0B76-4DF9-A3F0-E0D2D32E1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14A0C"/>
    <w:pPr>
      <w:spacing w:after="0" w:line="240" w:lineRule="auto"/>
    </w:pPr>
  </w:style>
  <w:style w:type="table" w:styleId="TableGrid">
    <w:name w:val="Table Grid"/>
    <w:basedOn w:val="TableNormal"/>
    <w:uiPriority w:val="39"/>
    <w:rsid w:val="001F77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ings N. Kaunda</dc:creator>
  <cp:keywords/>
  <dc:description/>
  <cp:lastModifiedBy>Blessings N. Kaunda</cp:lastModifiedBy>
  <cp:revision>2</cp:revision>
  <dcterms:created xsi:type="dcterms:W3CDTF">2020-05-13T11:21:00Z</dcterms:created>
  <dcterms:modified xsi:type="dcterms:W3CDTF">2020-05-13T11:21:00Z</dcterms:modified>
</cp:coreProperties>
</file>